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F62FF" w14:textId="601F3671" w:rsidR="00A505D6" w:rsidRDefault="00A505D6" w:rsidP="00A505D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B27C9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S</w:t>
      </w:r>
      <w:r w:rsidR="00240E23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4B27C9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083B8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083B80">
        <w:rPr>
          <w:rFonts w:ascii="Times New Roman" w:hAnsi="Times New Roman" w:cs="Times New Roman"/>
          <w:sz w:val="24"/>
          <w:szCs w:val="24"/>
          <w:lang w:val="en-GB"/>
        </w:rPr>
        <w:t>Summary of sequenced reads.</w:t>
      </w:r>
    </w:p>
    <w:tbl>
      <w:tblPr>
        <w:tblStyle w:val="a3"/>
        <w:tblW w:w="0" w:type="auto"/>
        <w:tblInd w:w="-5" w:type="dxa"/>
        <w:tblLook w:val="04A0" w:firstRow="1" w:lastRow="0" w:firstColumn="1" w:lastColumn="0" w:noHBand="0" w:noVBand="1"/>
      </w:tblPr>
      <w:tblGrid>
        <w:gridCol w:w="5159"/>
        <w:gridCol w:w="1776"/>
        <w:gridCol w:w="1775"/>
      </w:tblGrid>
      <w:tr w:rsidR="00A505D6" w:rsidRPr="00B52D17" w14:paraId="288277DE" w14:textId="77777777" w:rsidTr="006A7E3C">
        <w:trPr>
          <w:trHeight w:val="554"/>
        </w:trPr>
        <w:tc>
          <w:tcPr>
            <w:tcW w:w="5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2867CC" w14:textId="15626576" w:rsidR="00A505D6" w:rsidRPr="00B52D17" w:rsidRDefault="00083B80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Sample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22F2D3" w14:textId="505E141E" w:rsidR="00A505D6" w:rsidRPr="00B52D17" w:rsidRDefault="00083B80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Reads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A49EA" w14:textId="18DDB884" w:rsidR="00A505D6" w:rsidRPr="00B52D17" w:rsidRDefault="00083B80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Bases</w:t>
            </w:r>
          </w:p>
        </w:tc>
      </w:tr>
      <w:tr w:rsidR="00A505D6" w:rsidRPr="00B52D17" w14:paraId="32ABF257" w14:textId="77777777" w:rsidTr="00A505D6">
        <w:trPr>
          <w:trHeight w:val="554"/>
        </w:trPr>
        <w:tc>
          <w:tcPr>
            <w:tcW w:w="5159" w:type="dxa"/>
            <w:tcBorders>
              <w:left w:val="nil"/>
              <w:bottom w:val="nil"/>
              <w:right w:val="nil"/>
            </w:tcBorders>
          </w:tcPr>
          <w:p w14:paraId="303D3BAB" w14:textId="728E729E" w:rsidR="00A505D6" w:rsidRPr="00B52D17" w:rsidRDefault="00083B80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2H</w:t>
            </w:r>
          </w:p>
        </w:tc>
        <w:tc>
          <w:tcPr>
            <w:tcW w:w="1776" w:type="dxa"/>
            <w:tcBorders>
              <w:left w:val="nil"/>
              <w:bottom w:val="nil"/>
              <w:right w:val="nil"/>
            </w:tcBorders>
          </w:tcPr>
          <w:p w14:paraId="3826D58E" w14:textId="192EE980" w:rsidR="00A505D6" w:rsidRPr="00B52D17" w:rsidRDefault="00083B80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5,265,091</w:t>
            </w:r>
          </w:p>
        </w:tc>
        <w:tc>
          <w:tcPr>
            <w:tcW w:w="1775" w:type="dxa"/>
            <w:tcBorders>
              <w:left w:val="nil"/>
              <w:bottom w:val="nil"/>
              <w:right w:val="nil"/>
            </w:tcBorders>
          </w:tcPr>
          <w:p w14:paraId="44DB7889" w14:textId="370F4DEF" w:rsidR="00A505D6" w:rsidRPr="00B52D17" w:rsidRDefault="00083B80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64,447,046,866</w:t>
            </w:r>
          </w:p>
        </w:tc>
      </w:tr>
      <w:tr w:rsidR="00A505D6" w:rsidRPr="00B52D17" w14:paraId="4EB74044" w14:textId="77777777" w:rsidTr="00A505D6">
        <w:trPr>
          <w:trHeight w:val="554"/>
        </w:trPr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</w:tcPr>
          <w:p w14:paraId="097CD3E4" w14:textId="6D23D9E6" w:rsidR="00A505D6" w:rsidRPr="00B52D17" w:rsidRDefault="00083B80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7H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4D994F8" w14:textId="6616A6D2" w:rsidR="00A505D6" w:rsidRPr="00B52D17" w:rsidRDefault="00083B80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3,241,19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7A3497FA" w14:textId="6A020FEB" w:rsidR="00A505D6" w:rsidRPr="00B52D17" w:rsidRDefault="00083B80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47,246,743,277</w:t>
            </w:r>
          </w:p>
        </w:tc>
      </w:tr>
      <w:tr w:rsidR="00A505D6" w:rsidRPr="00B52D17" w14:paraId="5D6FED8C" w14:textId="77777777" w:rsidTr="00A505D6">
        <w:trPr>
          <w:trHeight w:val="554"/>
        </w:trPr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</w:tcPr>
          <w:p w14:paraId="672940A6" w14:textId="7BBD07E5" w:rsidR="00A505D6" w:rsidRPr="00B52D17" w:rsidRDefault="00083B80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16H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4A2193D" w14:textId="7AAABB65" w:rsidR="00A505D6" w:rsidRPr="00B52D17" w:rsidRDefault="00083B80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10,522,53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49AF1971" w14:textId="1A8BE5A4" w:rsidR="00A505D6" w:rsidRPr="00B52D17" w:rsidRDefault="00083B80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129,984,183,905</w:t>
            </w:r>
          </w:p>
        </w:tc>
      </w:tr>
      <w:tr w:rsidR="00A505D6" w:rsidRPr="00B52D17" w14:paraId="62BF05F5" w14:textId="77777777" w:rsidTr="00A505D6">
        <w:trPr>
          <w:trHeight w:val="554"/>
        </w:trPr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</w:tcPr>
          <w:p w14:paraId="29F90A79" w14:textId="140A3CCC" w:rsidR="00A505D6" w:rsidRPr="00B52D17" w:rsidRDefault="00083B80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25H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2138C0A" w14:textId="2ECE3F12" w:rsidR="00A505D6" w:rsidRPr="00B52D17" w:rsidRDefault="00083B80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3,941,95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52F02B6E" w14:textId="0926FF9A" w:rsidR="00A505D6" w:rsidRPr="00B52D17" w:rsidRDefault="00083B80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72,488,404,296</w:t>
            </w:r>
          </w:p>
        </w:tc>
      </w:tr>
      <w:tr w:rsidR="00A505D6" w:rsidRPr="00B52D17" w14:paraId="38B94C90" w14:textId="77777777" w:rsidTr="00A505D6">
        <w:trPr>
          <w:trHeight w:val="554"/>
        </w:trPr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</w:tcPr>
          <w:p w14:paraId="55547087" w14:textId="44412F46" w:rsidR="00A505D6" w:rsidRPr="00B52D17" w:rsidRDefault="00083B80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30H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36DD3CB" w14:textId="3B895E0A" w:rsidR="00A505D6" w:rsidRPr="00B52D17" w:rsidRDefault="00083B80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11,301,06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4762EA0A" w14:textId="0E2F86B7" w:rsidR="00A505D6" w:rsidRPr="00B52D17" w:rsidRDefault="00083B80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148,275,765,911</w:t>
            </w:r>
          </w:p>
        </w:tc>
      </w:tr>
      <w:tr w:rsidR="00A505D6" w:rsidRPr="00B52D17" w14:paraId="600E410D" w14:textId="77777777" w:rsidTr="00A505D6">
        <w:trPr>
          <w:trHeight w:val="554"/>
        </w:trPr>
        <w:tc>
          <w:tcPr>
            <w:tcW w:w="5159" w:type="dxa"/>
            <w:tcBorders>
              <w:top w:val="nil"/>
              <w:left w:val="nil"/>
              <w:right w:val="nil"/>
            </w:tcBorders>
          </w:tcPr>
          <w:p w14:paraId="37BAFC5E" w14:textId="5504E672" w:rsidR="00A505D6" w:rsidRPr="00B52D17" w:rsidRDefault="00083B80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57H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</w:tcPr>
          <w:p w14:paraId="1B7063A3" w14:textId="7BB8DECF" w:rsidR="00A505D6" w:rsidRPr="00B52D17" w:rsidRDefault="00083B80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5,238,611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</w:tcPr>
          <w:p w14:paraId="41AB349D" w14:textId="254D682E" w:rsidR="00A505D6" w:rsidRPr="00B52D17" w:rsidRDefault="00083B80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94,655,288,477</w:t>
            </w:r>
          </w:p>
        </w:tc>
      </w:tr>
    </w:tbl>
    <w:p w14:paraId="04BB0A52" w14:textId="77777777" w:rsidR="00750E4E" w:rsidRPr="00A505D6" w:rsidRDefault="00750E4E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750E4E" w:rsidRPr="00A505D6">
      <w:pgSz w:w="12240" w:h="15840"/>
      <w:pgMar w:top="1134" w:right="850" w:bottom="1134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906"/>
    <w:rsid w:val="00083B80"/>
    <w:rsid w:val="00240E23"/>
    <w:rsid w:val="006A7E3C"/>
    <w:rsid w:val="00750E4E"/>
    <w:rsid w:val="00876906"/>
    <w:rsid w:val="00A50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89548"/>
  <w15:chartTrackingRefBased/>
  <w15:docId w15:val="{AE266EDC-9B29-4542-97CA-B70C01AB6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05D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05D6"/>
    <w:pPr>
      <w:spacing w:after="0" w:line="240" w:lineRule="auto"/>
    </w:pPr>
    <w:rPr>
      <w:rFonts w:eastAsiaTheme="minorEastAsia"/>
      <w:sz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User</dc:creator>
  <cp:keywords/>
  <dc:description/>
  <cp:lastModifiedBy>TestUser</cp:lastModifiedBy>
  <cp:revision>5</cp:revision>
  <dcterms:created xsi:type="dcterms:W3CDTF">2024-04-12T06:44:00Z</dcterms:created>
  <dcterms:modified xsi:type="dcterms:W3CDTF">2024-05-13T10:04:00Z</dcterms:modified>
</cp:coreProperties>
</file>